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8098" w14:textId="0F87E037" w:rsidR="006225A9" w:rsidRPr="00154034" w:rsidRDefault="00D057F0" w:rsidP="0015403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154034">
        <w:rPr>
          <w:rFonts w:ascii="Times New Roman" w:hAnsi="Times New Roman" w:cs="Times New Roman"/>
          <w:b/>
          <w:bCs/>
          <w:sz w:val="24"/>
          <w:szCs w:val="24"/>
          <w:lang w:val="de-DE"/>
        </w:rPr>
        <w:t>Appendix A</w:t>
      </w:r>
    </w:p>
    <w:p w14:paraId="6AB1605D" w14:textId="77777777" w:rsidR="00154034" w:rsidRDefault="00154034">
      <w:pPr>
        <w:rPr>
          <w:lang w:val="de-DE"/>
        </w:rPr>
      </w:pPr>
    </w:p>
    <w:tbl>
      <w:tblPr>
        <w:tblW w:w="7259" w:type="dxa"/>
        <w:jc w:val="center"/>
        <w:tblLayout w:type="fixed"/>
        <w:tblLook w:val="0600" w:firstRow="0" w:lastRow="0" w:firstColumn="0" w:lastColumn="0" w:noHBand="1" w:noVBand="1"/>
      </w:tblPr>
      <w:tblGrid>
        <w:gridCol w:w="1439"/>
        <w:gridCol w:w="2295"/>
        <w:gridCol w:w="3525"/>
      </w:tblGrid>
      <w:tr w:rsidR="000D2CEC" w:rsidRPr="00225D68" w14:paraId="0CDEF7B2" w14:textId="77777777" w:rsidTr="000D2CEC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EE24" w14:textId="77777777" w:rsidR="000D2CEC" w:rsidRPr="00225D68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8FC0" w14:textId="77777777" w:rsidR="000D2CEC" w:rsidRPr="00225D68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Explanation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AD30" w14:textId="77777777" w:rsidR="000D2CEC" w:rsidRPr="00225D68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0D2CEC" w:rsidRPr="0027782F" w14:paraId="38ABDB7A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12867" w14:textId="4F705A3F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7CEDC" w14:textId="24430306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odes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7A6C9" w14:textId="77777777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Tells the total number of nodes in the network (OLs and normal agents)</w:t>
            </w:r>
          </w:p>
        </w:tc>
      </w:tr>
      <w:tr w:rsidR="000D2CEC" w:rsidRPr="0027782F" w14:paraId="3FE16FD4" w14:textId="77777777" w:rsidTr="005707E8">
        <w:trPr>
          <w:trHeight w:val="1208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FA7B8" w14:textId="39D7B261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213DC" w14:textId="1D3D7C05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Edge adjustment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0CCD7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Provides an edge control functionality to determine whether additional edges of random nodes are connected to the OLs, thus strengthening the effect of the OLs in the network</w:t>
            </w:r>
          </w:p>
        </w:tc>
      </w:tr>
      <w:tr w:rsidR="000D2CEC" w:rsidRPr="0027782F" w14:paraId="78BCC6D8" w14:textId="77777777" w:rsidTr="005707E8">
        <w:trPr>
          <w:trHeight w:val="252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BE591" w14:textId="57936DF2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2C570" w14:textId="22E30BBB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Discrediting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D4AC2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Provides a discrediting functionality for OLs</w:t>
            </w:r>
          </w:p>
        </w:tc>
      </w:tr>
      <w:tr w:rsidR="000D2CEC" w:rsidRPr="0027782F" w14:paraId="01BC2E27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63172" w14:textId="77777777" w:rsidR="005707E8" w:rsidRDefault="005707E8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 Math" w:eastAsia="Arial Unicode MS" w:hAnsi="Cambria Math" w:cs="Cambria Math"/>
                <w:sz w:val="20"/>
                <w:szCs w:val="20"/>
              </w:rPr>
            </w:pPr>
          </w:p>
          <w:p w14:paraId="7D253DFB" w14:textId="3D77787D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Cambria Math" w:eastAsia="Arial Unicode MS" w:hAnsi="Cambria Math" w:cs="Cambria Math"/>
                <w:sz w:val="20"/>
                <w:szCs w:val="20"/>
              </w:rPr>
              <w:t>∇</w:t>
            </w:r>
          </w:p>
          <w:p w14:paraId="18C7CD95" w14:textId="77777777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6894C" w14:textId="24B3BAAE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etwork topology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DFCFB" w14:textId="77777777" w:rsidR="000D2CEC" w:rsidRPr="0027782F" w:rsidRDefault="000D2CEC" w:rsidP="005707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The modelling can be executed considering the two network structures of preferential attachment or Watts–Strogatz</w:t>
            </w:r>
          </w:p>
        </w:tc>
      </w:tr>
      <w:tr w:rsidR="000D2CEC" w:rsidRPr="0027782F" w14:paraId="0DAB3DA4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3410C" w14:textId="77777777" w:rsidR="000D2CEC" w:rsidRPr="0027782F" w:rsidRDefault="003E1190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lue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E2329A6" w14:textId="77777777" w:rsidR="000D2CEC" w:rsidRPr="0027782F" w:rsidRDefault="003E1190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d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601B04E" w14:textId="77777777" w:rsidR="000D2CEC" w:rsidRPr="0027782F" w:rsidRDefault="003E1190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mbivalent</m:t>
                    </m:r>
                  </m:sub>
                </m:sSub>
              </m:oMath>
            </m:oMathPara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5627F" w14:textId="77777777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umber of blue, red, and ambivalent OLs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08AE4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Represents the number of blue, red, and ambivalent OLs used in our modeling</w:t>
            </w:r>
          </w:p>
        </w:tc>
      </w:tr>
      <w:tr w:rsidR="000D2CEC" w:rsidRPr="0027782F" w14:paraId="53454CD0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87CDD" w14:textId="77777777" w:rsidR="000D2CEC" w:rsidRPr="0027782F" w:rsidRDefault="003E1190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lue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C8B24A5" w14:textId="77777777" w:rsidR="000D2CEC" w:rsidRPr="0027782F" w:rsidRDefault="003E1190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d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109993E" w14:textId="77777777" w:rsidR="000D2CEC" w:rsidRPr="0027782F" w:rsidRDefault="003E1190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mbivalent</m:t>
                    </m:r>
                  </m:sub>
                </m:sSub>
              </m:oMath>
            </m:oMathPara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8CE6C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umber of random connected edges to OLs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B21E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If E equals true, then the number of edges from random agents is randomly connected to OLs. Allows the modification of network structures and settings</w:t>
            </w:r>
          </w:p>
        </w:tc>
      </w:tr>
      <w:tr w:rsidR="000D2CEC" w:rsidRPr="0027782F" w14:paraId="5FCA605B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FE46D" w14:textId="66ED6CE5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lue</m:t>
                    </m:r>
                  </m:sub>
                </m:sSub>
              </m:oMath>
            </m:oMathPara>
          </w:p>
          <w:p w14:paraId="027B0D1B" w14:textId="77777777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</m:sSub>
              </m:oMath>
            </m:oMathPara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280AD" w14:textId="77777777" w:rsidR="000D2CEC" w:rsidRPr="0027782F" w:rsidRDefault="000D2CEC" w:rsidP="005707E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umber of discrediting OLs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F4BB5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 xml:space="preserve">Indicates the number of discrediting OLs (parameter can be greater than the actual number of OL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/>
              </m:sSub>
            </m:oMath>
            <w:r w:rsidRPr="0027782F">
              <w:rPr>
                <w:rFonts w:ascii="Times New Roman" w:hAnsi="Times New Roman" w:cs="Times New Roman"/>
                <w:sz w:val="20"/>
                <w:szCs w:val="20"/>
              </w:rPr>
              <w:t xml:space="preserve"> for the particular opinion camp)</w:t>
            </w:r>
          </w:p>
        </w:tc>
      </w:tr>
      <w:tr w:rsidR="000D2CEC" w:rsidRPr="0027782F" w14:paraId="2D808C08" w14:textId="77777777" w:rsidTr="005707E8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46500" w14:textId="4035B1A9" w:rsidR="000D2CEC" w:rsidRPr="0027782F" w:rsidRDefault="003E1190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lue</m:t>
                    </m:r>
                  </m:sub>
                </m:sSub>
              </m:oMath>
            </m:oMathPara>
          </w:p>
          <w:p w14:paraId="07D38D2A" w14:textId="77777777" w:rsidR="000D2CEC" w:rsidRPr="0027782F" w:rsidRDefault="003E1190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</m:sSub>
              </m:oMath>
            </m:oMathPara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B47C4" w14:textId="77777777" w:rsidR="000D2CEC" w:rsidRPr="0027782F" w:rsidRDefault="000D2CEC" w:rsidP="005707E8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Negative value for discrediting the other opinion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D1D4B" w14:textId="77777777" w:rsidR="000D2CEC" w:rsidRPr="0027782F" w:rsidRDefault="000D2CEC" w:rsidP="005707E8">
            <w:pPr>
              <w:keepNext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Represents a negative opinion value, which is in a range of –0.1 to –1. The higher the value, the higher is the negative influence in the network</w:t>
            </w:r>
          </w:p>
        </w:tc>
      </w:tr>
    </w:tbl>
    <w:p w14:paraId="6E66E918" w14:textId="764024C4" w:rsidR="00D057F0" w:rsidRPr="00154034" w:rsidRDefault="00154034" w:rsidP="0015403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Description of parameter in our model</w:t>
      </w:r>
    </w:p>
    <w:p w14:paraId="65BE5644" w14:textId="5200664A" w:rsidR="000D2CEC" w:rsidRPr="00154034" w:rsidRDefault="000D2CEC"/>
    <w:p w14:paraId="7460FAD3" w14:textId="4783579B" w:rsidR="000D2CEC" w:rsidRPr="00154034" w:rsidRDefault="000D2CEC"/>
    <w:p w14:paraId="14C49EF7" w14:textId="56133269" w:rsidR="000D2CEC" w:rsidRPr="00154034" w:rsidRDefault="000D2CEC"/>
    <w:p w14:paraId="3981C754" w14:textId="42C8AB8C" w:rsidR="000D2CEC" w:rsidRPr="00154034" w:rsidRDefault="000D2CEC"/>
    <w:p w14:paraId="2769DF05" w14:textId="77777777" w:rsidR="000D2CEC" w:rsidRPr="00154034" w:rsidRDefault="000D2CEC"/>
    <w:tbl>
      <w:tblPr>
        <w:tblW w:w="8789" w:type="dxa"/>
        <w:jc w:val="center"/>
        <w:tblLayout w:type="fixed"/>
        <w:tblLook w:val="0600" w:firstRow="0" w:lastRow="0" w:firstColumn="0" w:lastColumn="0" w:noHBand="1" w:noVBand="1"/>
      </w:tblPr>
      <w:tblGrid>
        <w:gridCol w:w="1439"/>
        <w:gridCol w:w="2389"/>
        <w:gridCol w:w="2268"/>
        <w:gridCol w:w="2693"/>
      </w:tblGrid>
      <w:tr w:rsidR="000D2CEC" w:rsidRPr="00225D68" w14:paraId="555147C2" w14:textId="33822433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6D08" w14:textId="77777777" w:rsidR="000D2CEC" w:rsidRPr="00225D68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lastRenderedPageBreak/>
              <w:t>Parameter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69BA" w14:textId="52918740" w:rsidR="000D2CEC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Q 1</w:t>
            </w:r>
          </w:p>
          <w:p w14:paraId="47424B58" w14:textId="77534DB7" w:rsidR="000D2CEC" w:rsidRPr="00225D68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Parameter spa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6D512B" w14:textId="4F51659F" w:rsidR="000D2CEC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Q 2</w:t>
            </w:r>
          </w:p>
          <w:p w14:paraId="00B80FCD" w14:textId="47DC1DBA" w:rsidR="000D2CEC" w:rsidRPr="00225D68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Parameter spa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1F8B2ED" w14:textId="0FCCEF3B" w:rsidR="000D2CEC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Q 3</w:t>
            </w:r>
          </w:p>
          <w:p w14:paraId="22B39704" w14:textId="3C5708C8" w:rsidR="000D2CEC" w:rsidRPr="00225D68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25D68">
              <w:rPr>
                <w:rFonts w:ascii="Times New Roman" w:hAnsi="Times New Roman" w:cs="Times New Roman"/>
                <w:b/>
              </w:rPr>
              <w:t>Parameter space</w:t>
            </w:r>
          </w:p>
        </w:tc>
      </w:tr>
      <w:tr w:rsidR="000D2CEC" w:rsidRPr="0027782F" w14:paraId="212EB7F4" w14:textId="5EB529CD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C0AF" w14:textId="44025FEF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4188" w14:textId="77777777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500, 10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984BA7" w14:textId="753F8F43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1183E6" w14:textId="329E3FB7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500, 1000</w:t>
            </w:r>
          </w:p>
        </w:tc>
      </w:tr>
      <w:tr w:rsidR="000D2CEC" w:rsidRPr="0027782F" w14:paraId="122FC6A8" w14:textId="25FDF402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D24D" w14:textId="2A2721D4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9B17" w14:textId="77777777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502B4A" w14:textId="3CEB7171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A86C852" w14:textId="7BFF1443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0D2CEC" w:rsidRPr="0027782F" w14:paraId="65B3C765" w14:textId="3FBFB23A" w:rsidTr="00185C50">
        <w:trPr>
          <w:trHeight w:val="200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4D3E7" w14:textId="77777777" w:rsidR="000D2CEC" w:rsidRPr="0027782F" w:rsidRDefault="000D2CEC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Ψ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62BD" w14:textId="77777777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al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76BD0B" w14:textId="2F6BC7E1" w:rsidR="000D2CEC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als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253D01" w14:textId="1E9B7F72" w:rsidR="000D2CEC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0D2CEC" w:rsidRPr="0027782F" w14:paraId="11226C9A" w14:textId="07A2125A" w:rsidTr="00185C50">
        <w:trPr>
          <w:trHeight w:val="166"/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DE10" w14:textId="161CDA44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Cambria Math" w:eastAsia="Arial Unicode MS" w:hAnsi="Cambria Math" w:cs="Cambria Math"/>
                <w:sz w:val="20"/>
                <w:szCs w:val="20"/>
              </w:rPr>
              <w:t>∇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BDC61" w14:textId="77777777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Preferential attachment, Watts–Strogatz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19115A" w14:textId="54DFD5AF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Preferential attachment, Watts–Strogatz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A6C901" w14:textId="75914D0D" w:rsidR="000D2CEC" w:rsidRPr="0027782F" w:rsidRDefault="000D2CEC" w:rsidP="000D2C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Preferential attachment, Watts–Strogatz</w:t>
            </w:r>
          </w:p>
        </w:tc>
      </w:tr>
      <w:tr w:rsidR="000D2CEC" w:rsidRPr="0027782F" w14:paraId="4258951C" w14:textId="6C7A220C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10FB" w14:textId="77777777" w:rsidR="000D2CEC" w:rsidRPr="0027782F" w:rsidRDefault="003E1190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lue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A716080" w14:textId="77777777" w:rsidR="000D2CEC" w:rsidRPr="0027782F" w:rsidRDefault="003E1190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d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A8FD6F5" w14:textId="77777777" w:rsidR="000D2CEC" w:rsidRPr="0027782F" w:rsidRDefault="003E1190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mbivalent</m:t>
                    </m:r>
                  </m:sub>
                </m:sSub>
              </m:oMath>
            </m:oMathPara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542C" w14:textId="77777777" w:rsidR="00DF2BE7" w:rsidRPr="0027782F" w:rsidRDefault="00DF2BE7" w:rsidP="00DF2BE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5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C13FC7E" w14:textId="77777777" w:rsidR="00DF2BE7" w:rsidRPr="0027782F" w:rsidRDefault="00DF2BE7" w:rsidP="00DF2BE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5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6F1B925" w14:textId="77777777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157756" w14:textId="64AFEDC6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,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 xml:space="preserve"> 1, 5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44CC975" w14:textId="77777777" w:rsidR="00062E65" w:rsidRPr="0027782F" w:rsidRDefault="00062E65" w:rsidP="00062E6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5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D8AE2D3" w14:textId="413DACDC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, 20,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245F118" w14:textId="50D95F7A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 xml:space="preserve">1, 5, 12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62E65"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9993A72" w14:textId="77777777" w:rsidR="00062E65" w:rsidRPr="0027782F" w:rsidRDefault="00062E65" w:rsidP="00062E6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5, 12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4791BC6" w14:textId="7DB64D68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]</w:t>
            </w:r>
          </w:p>
        </w:tc>
      </w:tr>
      <w:tr w:rsidR="000D2CEC" w:rsidRPr="0027782F" w14:paraId="5D1553D4" w14:textId="552B46AE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36C0" w14:textId="77777777" w:rsidR="000D2CEC" w:rsidRPr="0027782F" w:rsidRDefault="003E119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lue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20A4CF4" w14:textId="77777777" w:rsidR="000D2CEC" w:rsidRPr="0027782F" w:rsidRDefault="003E119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ed</m:t>
                  </m:r>
                </m:sub>
              </m:sSub>
            </m:oMath>
            <w:r w:rsidR="000D2CEC" w:rsidRPr="002778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036E105" w14:textId="77777777" w:rsidR="000D2CEC" w:rsidRPr="0027782F" w:rsidRDefault="003E119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mbivalent</m:t>
                    </m:r>
                  </m:sub>
                </m:sSub>
              </m:oMath>
            </m:oMathPara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DD01" w14:textId="3A4978DD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15BF58CA" w14:textId="2FAE8EA0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68BE06BC" w14:textId="77777777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898994" w14:textId="56A26FE2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526FCEB4" w14:textId="30AB1030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09A1441E" w14:textId="11177848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5C49D38" w14:textId="2D98C82C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72D052B8" w14:textId="59440571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100,</w:t>
            </w:r>
          </w:p>
          <w:p w14:paraId="7843738C" w14:textId="3D0253D5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D2CEC" w:rsidRPr="0027782F" w14:paraId="1EA9BF12" w14:textId="4EB4C91B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4B1A" w14:textId="475D2478" w:rsidR="000D2CEC" w:rsidRPr="0027782F" w:rsidRDefault="000D2CEC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lue</m:t>
                    </m:r>
                  </m:sub>
                </m:sSub>
              </m:oMath>
            </m:oMathPara>
          </w:p>
          <w:p w14:paraId="48441E0E" w14:textId="77777777" w:rsidR="000D2CEC" w:rsidRPr="0027782F" w:rsidRDefault="000D2CEC" w:rsidP="000D2CE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</m:sSub>
              </m:oMath>
            </m:oMathPara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DB9F" w14:textId="5B4CE370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94F34CE" w14:textId="77777777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4F184F" w14:textId="2FBE2358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936DB6F" w14:textId="0B644494" w:rsidR="000D2CEC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78096BF" w14:textId="396DBFCC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]</w:t>
            </w:r>
          </w:p>
          <w:p w14:paraId="0893E568" w14:textId="4D74C1FF" w:rsidR="000D2CEC" w:rsidRDefault="00062E65" w:rsidP="00062E6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5, 12, 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0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D2CEC" w:rsidRPr="0027782F" w14:paraId="715631FB" w14:textId="2CD47D08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400D" w14:textId="2C5EB0C6" w:rsidR="000D2CEC" w:rsidRPr="0027782F" w:rsidRDefault="003E119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lue</m:t>
                    </m:r>
                  </m:sub>
                </m:sSub>
              </m:oMath>
            </m:oMathPara>
          </w:p>
          <w:p w14:paraId="6D58F94D" w14:textId="77777777" w:rsidR="000D2CEC" w:rsidRPr="0027782F" w:rsidRDefault="003E119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d</m:t>
                    </m:r>
                  </m:sub>
                </m:sSub>
              </m:oMath>
            </m:oMathPara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B451" w14:textId="47B0728C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C897B90" w14:textId="77777777" w:rsidR="000D2CEC" w:rsidRPr="0027782F" w:rsidRDefault="000D2CEC" w:rsidP="000D2CEC">
            <w:pPr>
              <w:keepNext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C7F7B5" w14:textId="57273DCC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667F6A1" w14:textId="7376B4F7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E6C3A0" w14:textId="177AAC41" w:rsidR="000D2CEC" w:rsidRPr="0027782F" w:rsidRDefault="000D2CEC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ECD62DC" w14:textId="115D8A10" w:rsidR="000D2CEC" w:rsidRPr="0027782F" w:rsidRDefault="000D2CEC" w:rsidP="00154034">
            <w:pPr>
              <w:keepNext/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[0, –0.2, –0.4, –0.6, –0</w:t>
            </w:r>
            <w:r w:rsidR="003E11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7782F">
              <w:rPr>
                <w:rFonts w:ascii="Times New Roman" w:hAnsi="Times New Roman" w:cs="Times New Roman"/>
                <w:sz w:val="20"/>
                <w:szCs w:val="20"/>
              </w:rPr>
              <w:t>8, –1]</w:t>
            </w:r>
          </w:p>
        </w:tc>
      </w:tr>
      <w:tr w:rsidR="00185C50" w:rsidRPr="0027782F" w14:paraId="5B8BACA4" w14:textId="77777777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C88BA" w14:textId="7813EB10" w:rsidR="00185C50" w:rsidRPr="00185C50" w:rsidRDefault="00185C50" w:rsidP="000D2CEC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185C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terations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62813" w14:textId="6E74811A" w:rsidR="00185C50" w:rsidRPr="00185C50" w:rsidRDefault="00185C5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C5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5F4E" w14:textId="68EFAB2F" w:rsidR="00185C50" w:rsidRPr="00185C50" w:rsidRDefault="00185C5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C5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11DA9" w14:textId="428FC211" w:rsidR="00185C50" w:rsidRPr="00185C50" w:rsidRDefault="00185C50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C5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185C50" w:rsidRPr="0027782F" w14:paraId="6FBBD1DA" w14:textId="77777777" w:rsidTr="00185C50">
        <w:trPr>
          <w:jc w:val="center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4A132" w14:textId="621EF6B0" w:rsidR="00185C50" w:rsidRPr="00185C50" w:rsidRDefault="00185C50" w:rsidP="00185C50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otal number of parameter spac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8CB1D" w14:textId="0F6C30C2" w:rsidR="00185C50" w:rsidRPr="00185C50" w:rsidRDefault="00062E65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EA1C" w14:textId="06020A7A" w:rsidR="00185C50" w:rsidRPr="00185C50" w:rsidRDefault="00062E65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5EE17" w14:textId="29FAAE92" w:rsidR="00185C50" w:rsidRPr="00185C50" w:rsidRDefault="00062E65" w:rsidP="000D2CE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</w:tr>
    </w:tbl>
    <w:p w14:paraId="55432C32" w14:textId="2CCDC387" w:rsidR="000D2CEC" w:rsidRPr="00154034" w:rsidRDefault="00154034" w:rsidP="0015403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154034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2</w: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Param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</w:t>
      </w:r>
      <w:r w:rsidRPr="0015403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er space for the unique research questions</w:t>
      </w:r>
    </w:p>
    <w:sectPr w:rsidR="000D2CEC" w:rsidRPr="00154034" w:rsidSect="00C014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F0"/>
    <w:rsid w:val="00062E65"/>
    <w:rsid w:val="000D2CEC"/>
    <w:rsid w:val="00154034"/>
    <w:rsid w:val="00185C50"/>
    <w:rsid w:val="003E1190"/>
    <w:rsid w:val="005707E8"/>
    <w:rsid w:val="007F72D6"/>
    <w:rsid w:val="00C0148D"/>
    <w:rsid w:val="00C30FE5"/>
    <w:rsid w:val="00D057F0"/>
    <w:rsid w:val="00DF2BE7"/>
    <w:rsid w:val="00EA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F56D9"/>
  <w15:chartTrackingRefBased/>
  <w15:docId w15:val="{5CE084A2-4412-426C-8898-455F00F7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0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öchert</dc:creator>
  <cp:keywords/>
  <dc:description/>
  <cp:lastModifiedBy>Daniel Röchert</cp:lastModifiedBy>
  <cp:revision>3</cp:revision>
  <dcterms:created xsi:type="dcterms:W3CDTF">2022-01-31T16:08:00Z</dcterms:created>
  <dcterms:modified xsi:type="dcterms:W3CDTF">2022-04-01T05:39:00Z</dcterms:modified>
</cp:coreProperties>
</file>